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50C0" w:rsidRPr="003531DC" w:rsidRDefault="00A150C0" w:rsidP="00A150C0">
      <w:pPr>
        <w:spacing w:line="276" w:lineRule="auto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 w:rsidRPr="003531DC">
        <w:rPr>
          <w:rFonts w:ascii="Times New Roman" w:hAnsi="Times New Roman" w:cs="Times New Roman"/>
          <w:i/>
          <w:iCs/>
          <w:color w:val="000000" w:themeColor="text1"/>
          <w:lang w:val="en-GB"/>
        </w:rPr>
        <w:t>Baseline characteri</w:t>
      </w:r>
      <w:bookmarkStart w:id="0" w:name="_GoBack"/>
      <w:bookmarkEnd w:id="0"/>
      <w:r w:rsidRPr="003531DC">
        <w:rPr>
          <w:rFonts w:ascii="Times New Roman" w:hAnsi="Times New Roman" w:cs="Times New Roman"/>
          <w:i/>
          <w:iCs/>
          <w:color w:val="000000" w:themeColor="text1"/>
          <w:lang w:val="en-GB"/>
        </w:rPr>
        <w:t>stics.</w:t>
      </w:r>
    </w:p>
    <w:p w:rsidR="00A150C0" w:rsidRPr="003531DC" w:rsidRDefault="00A150C0" w:rsidP="00A150C0">
      <w:pPr>
        <w:spacing w:line="276" w:lineRule="auto"/>
        <w:ind w:left="360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969"/>
        <w:gridCol w:w="1985"/>
        <w:gridCol w:w="1843"/>
        <w:gridCol w:w="1259"/>
      </w:tblGrid>
      <w:tr w:rsidR="003531DC" w:rsidRPr="003531DC" w:rsidTr="00A534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4"/>
            <w:tcBorders>
              <w:bottom w:val="single" w:sz="4" w:space="0" w:color="auto"/>
            </w:tcBorders>
          </w:tcPr>
          <w:p w:rsidR="00A150C0" w:rsidRPr="003531DC" w:rsidRDefault="00A150C0" w:rsidP="00A53437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531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Baseline characteristics</w:t>
            </w:r>
          </w:p>
        </w:tc>
      </w:tr>
      <w:tr w:rsidR="003531DC" w:rsidRPr="003531DC" w:rsidTr="00A5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4" w:space="0" w:color="auto"/>
            </w:tcBorders>
          </w:tcPr>
          <w:p w:rsidR="00A150C0" w:rsidRPr="003531DC" w:rsidRDefault="00A150C0" w:rsidP="00A5343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A150C0" w:rsidRPr="003531DC" w:rsidRDefault="00A150C0" w:rsidP="00A534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531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trol (n=2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150C0" w:rsidRPr="003531DC" w:rsidRDefault="00A150C0" w:rsidP="00A534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531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oLaRS (n=18)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:rsidR="00A150C0" w:rsidRPr="003531DC" w:rsidRDefault="00A150C0" w:rsidP="00A534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531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ig.</w:t>
            </w:r>
          </w:p>
        </w:tc>
      </w:tr>
      <w:tr w:rsidR="003531DC" w:rsidRPr="003531DC" w:rsidTr="00A53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nil"/>
            </w:tcBorders>
          </w:tcPr>
          <w:p w:rsidR="00A150C0" w:rsidRPr="003531DC" w:rsidRDefault="00A150C0" w:rsidP="00A5343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3531D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>Age (</w:t>
            </w:r>
            <w:proofErr w:type="spellStart"/>
            <w:r w:rsidRPr="003531D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>yrs</w:t>
            </w:r>
            <w:proofErr w:type="spellEnd"/>
            <w:r w:rsidRPr="003531D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A150C0" w:rsidRPr="003531DC" w:rsidRDefault="00A150C0" w:rsidP="00A534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531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2 (20-27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A150C0" w:rsidRPr="003531DC" w:rsidRDefault="00A150C0" w:rsidP="00A534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531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1 (20-24)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</w:tcPr>
          <w:p w:rsidR="00A150C0" w:rsidRPr="003531DC" w:rsidRDefault="00A150C0" w:rsidP="00A534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531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076</w:t>
            </w:r>
          </w:p>
        </w:tc>
      </w:tr>
      <w:tr w:rsidR="003531DC" w:rsidRPr="003531DC" w:rsidTr="00A5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:rsidR="00A150C0" w:rsidRPr="003531DC" w:rsidRDefault="00A150C0" w:rsidP="00A5343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3531D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>Sex* (% female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150C0" w:rsidRPr="003531DC" w:rsidRDefault="00A150C0" w:rsidP="00A534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531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0.0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A150C0" w:rsidRPr="003531DC" w:rsidRDefault="00A150C0" w:rsidP="00A534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531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1.11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:rsidR="00A150C0" w:rsidRPr="003531DC" w:rsidRDefault="00A150C0" w:rsidP="00A534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531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604</w:t>
            </w:r>
          </w:p>
        </w:tc>
      </w:tr>
      <w:tr w:rsidR="003531DC" w:rsidRPr="003531DC" w:rsidTr="00A53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:rsidR="00A150C0" w:rsidRPr="003531DC" w:rsidRDefault="00A150C0" w:rsidP="00A5343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3531D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>Right-handed* (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150C0" w:rsidRPr="003531DC" w:rsidRDefault="00A150C0" w:rsidP="00A534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531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5.0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A150C0" w:rsidRPr="003531DC" w:rsidRDefault="00A150C0" w:rsidP="00A534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531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4.44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:rsidR="00A150C0" w:rsidRPr="003531DC" w:rsidRDefault="00A150C0" w:rsidP="00A534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531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184</w:t>
            </w:r>
          </w:p>
        </w:tc>
      </w:tr>
      <w:tr w:rsidR="003531DC" w:rsidRPr="003531DC" w:rsidTr="00A5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:rsidR="00A150C0" w:rsidRPr="003531DC" w:rsidRDefault="00A150C0" w:rsidP="00A5343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3531D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>Medicine year; Other**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150C0" w:rsidRPr="003531DC" w:rsidRDefault="00A150C0" w:rsidP="00A534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531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 (2-6); n=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A150C0" w:rsidRPr="003531DC" w:rsidRDefault="00A150C0" w:rsidP="00A534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531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 (1-6); n=0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:rsidR="00A150C0" w:rsidRPr="003531DC" w:rsidRDefault="00A150C0" w:rsidP="00A534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531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085</w:t>
            </w:r>
          </w:p>
        </w:tc>
      </w:tr>
      <w:tr w:rsidR="003531DC" w:rsidRPr="003531DC" w:rsidTr="00A53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:rsidR="00A150C0" w:rsidRPr="003531DC" w:rsidRDefault="00A150C0" w:rsidP="00A5343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3531D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>Experience in laparoscopy (min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150C0" w:rsidRPr="003531DC" w:rsidRDefault="00A150C0" w:rsidP="00A534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531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 (0-3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A150C0" w:rsidRPr="003531DC" w:rsidRDefault="00A150C0" w:rsidP="00A534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531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 (0-60)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:rsidR="00A150C0" w:rsidRPr="003531DC" w:rsidRDefault="00A150C0" w:rsidP="00A534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531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331</w:t>
            </w:r>
          </w:p>
        </w:tc>
      </w:tr>
      <w:tr w:rsidR="003531DC" w:rsidRPr="003531DC" w:rsidTr="00A5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single" w:sz="4" w:space="0" w:color="auto"/>
            </w:tcBorders>
          </w:tcPr>
          <w:p w:rsidR="00A150C0" w:rsidRPr="003531DC" w:rsidRDefault="00A150C0" w:rsidP="00A5343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3531D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>Gaming habits (h/week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A150C0" w:rsidRPr="003531DC" w:rsidRDefault="00A150C0" w:rsidP="00A534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531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 (0-5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A150C0" w:rsidRPr="003531DC" w:rsidRDefault="00A150C0" w:rsidP="00A534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531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 (0-14)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</w:tcPr>
          <w:p w:rsidR="00A150C0" w:rsidRPr="003531DC" w:rsidRDefault="00A150C0" w:rsidP="00A53437">
            <w:pPr>
              <w:keepNex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531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501</w:t>
            </w:r>
          </w:p>
        </w:tc>
      </w:tr>
    </w:tbl>
    <w:p w:rsidR="00A150C0" w:rsidRPr="003531DC" w:rsidRDefault="00A150C0" w:rsidP="00A150C0">
      <w:pPr>
        <w:pStyle w:val="Caption"/>
        <w:spacing w:line="360" w:lineRule="auto"/>
        <w:rPr>
          <w:rFonts w:ascii="Times New Roman" w:hAnsi="Times New Roman" w:cs="Times New Roman"/>
          <w:i w:val="0"/>
          <w:iCs w:val="0"/>
          <w:color w:val="000000" w:themeColor="text1"/>
          <w:lang w:val="en-GB"/>
        </w:rPr>
      </w:pPr>
      <w:r w:rsidRPr="003531DC">
        <w:rPr>
          <w:rFonts w:ascii="Times New Roman" w:hAnsi="Times New Roman" w:cs="Times New Roman"/>
          <w:i w:val="0"/>
          <w:iCs w:val="0"/>
          <w:color w:val="000000" w:themeColor="text1"/>
          <w:lang w:val="en-GB"/>
        </w:rPr>
        <w:t>Median (range), Mann-Whitney U. *Fisher’s Exact test. **Medicine pre-master program.</w:t>
      </w:r>
    </w:p>
    <w:p w:rsidR="0074358C" w:rsidRPr="003531DC" w:rsidRDefault="003531DC">
      <w:pPr>
        <w:rPr>
          <w:color w:val="000000" w:themeColor="text1"/>
        </w:rPr>
      </w:pPr>
    </w:p>
    <w:sectPr w:rsidR="0074358C" w:rsidRPr="003531DC" w:rsidSect="009D1C1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E15B57"/>
    <w:multiLevelType w:val="hybridMultilevel"/>
    <w:tmpl w:val="35987E1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0C0"/>
    <w:rsid w:val="003531DC"/>
    <w:rsid w:val="009D1C1A"/>
    <w:rsid w:val="00A150C0"/>
    <w:rsid w:val="00EF4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2EE28F-0547-DE41-A10A-67E2588BE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50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50C0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150C0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A150C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Kooijmans</dc:creator>
  <cp:keywords/>
  <dc:description/>
  <cp:lastModifiedBy>Bhuvanaeshwari K.</cp:lastModifiedBy>
  <cp:revision>2</cp:revision>
  <dcterms:created xsi:type="dcterms:W3CDTF">2021-07-08T13:12:00Z</dcterms:created>
  <dcterms:modified xsi:type="dcterms:W3CDTF">2021-11-25T02:16:00Z</dcterms:modified>
</cp:coreProperties>
</file>